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B49D2" w14:textId="0C2DA896" w:rsidR="00124E8E" w:rsidRPr="001A15BD" w:rsidRDefault="00206949" w:rsidP="00124E8E">
      <w:pPr>
        <w:spacing w:after="120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S1 </w:t>
      </w:r>
      <w:r w:rsidR="00127D4E">
        <w:rPr>
          <w:rFonts w:ascii="Times New Roman" w:hAnsi="Times New Roman" w:cs="Times New Roman"/>
          <w:b/>
          <w:sz w:val="20"/>
        </w:rPr>
        <w:t>Table</w:t>
      </w:r>
      <w:r w:rsidR="00124E8E" w:rsidRPr="001A15BD">
        <w:rPr>
          <w:rFonts w:ascii="Times New Roman" w:hAnsi="Times New Roman" w:cs="Times New Roman"/>
          <w:b/>
          <w:sz w:val="20"/>
        </w:rPr>
        <w:t>. Repeated measurements analysis* for STAI, Affect-balance scores over time</w:t>
      </w:r>
      <w:r w:rsidR="004A1B0D">
        <w:rPr>
          <w:rFonts w:ascii="Times New Roman" w:hAnsi="Times New Roman" w:cs="Times New Roman"/>
          <w:b/>
          <w:sz w:val="20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4918" w:type="pct"/>
        <w:tblLook w:val="04A0" w:firstRow="1" w:lastRow="0" w:firstColumn="1" w:lastColumn="0" w:noHBand="0" w:noVBand="1"/>
      </w:tblPr>
      <w:tblGrid>
        <w:gridCol w:w="2943"/>
        <w:gridCol w:w="2269"/>
        <w:gridCol w:w="994"/>
        <w:gridCol w:w="2268"/>
        <w:gridCol w:w="990"/>
      </w:tblGrid>
      <w:tr w:rsidR="00124E8E" w:rsidRPr="00336E26" w14:paraId="7A93AACD" w14:textId="77777777" w:rsidTr="00124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7D1BF1F3" w14:textId="77777777" w:rsidR="00124E8E" w:rsidRPr="001A15BD" w:rsidRDefault="00124E8E" w:rsidP="003C6F6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Variable</w:t>
            </w:r>
          </w:p>
        </w:tc>
        <w:tc>
          <w:tcPr>
            <w:tcW w:w="1199" w:type="pct"/>
          </w:tcPr>
          <w:p w14:paraId="341DF05D" w14:textId="77777777" w:rsidR="00124E8E" w:rsidRPr="001A15BD" w:rsidRDefault="00124E8E" w:rsidP="003C6F6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STAI score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B-coefficient (95% CI)</w:t>
            </w:r>
          </w:p>
        </w:tc>
        <w:tc>
          <w:tcPr>
            <w:tcW w:w="525" w:type="pct"/>
          </w:tcPr>
          <w:p w14:paraId="7B9AE7A3" w14:textId="77777777" w:rsidR="00124E8E" w:rsidRPr="001A15BD" w:rsidRDefault="00124E8E" w:rsidP="003C6F6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98" w:type="pct"/>
          </w:tcPr>
          <w:p w14:paraId="00B55FD7" w14:textId="77777777" w:rsidR="00124E8E" w:rsidRPr="001A15BD" w:rsidRDefault="00124E8E" w:rsidP="003C6F6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fr-FR"/>
              </w:rPr>
              <w:t>PANAS score</w:t>
            </w:r>
            <w:r w:rsidRPr="001A15BD">
              <w:rPr>
                <w:rFonts w:ascii="Times New Roman" w:hAnsi="Times New Roman" w:cs="Times New Roman"/>
                <w:szCs w:val="24"/>
                <w:lang w:val="fr-FR"/>
              </w:rPr>
              <w:br/>
              <w:t>B-coefficient (95% CI)</w:t>
            </w:r>
          </w:p>
        </w:tc>
        <w:tc>
          <w:tcPr>
            <w:tcW w:w="523" w:type="pct"/>
            <w:tcBorders>
              <w:right w:val="single" w:sz="4" w:space="0" w:color="auto"/>
            </w:tcBorders>
          </w:tcPr>
          <w:p w14:paraId="492A65E4" w14:textId="77777777" w:rsidR="00124E8E" w:rsidRPr="001A15BD" w:rsidRDefault="00124E8E" w:rsidP="003C6F6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fr-FR"/>
              </w:rPr>
            </w:pPr>
          </w:p>
        </w:tc>
      </w:tr>
      <w:tr w:rsidR="00124E8E" w:rsidRPr="001A15BD" w14:paraId="69536AD7" w14:textId="77777777" w:rsidTr="00124E8E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0E0C7103" w14:textId="77777777" w:rsidR="00124E8E" w:rsidRPr="001A15BD" w:rsidRDefault="00124E8E" w:rsidP="003C6F68">
            <w:pPr>
              <w:spacing w:line="276" w:lineRule="auto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fr-FR"/>
              </w:rPr>
              <w:br/>
            </w:r>
          </w:p>
        </w:tc>
        <w:tc>
          <w:tcPr>
            <w:tcW w:w="1199" w:type="pct"/>
          </w:tcPr>
          <w:p w14:paraId="0E58415B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fr-FR"/>
              </w:rPr>
            </w:pPr>
          </w:p>
        </w:tc>
        <w:tc>
          <w:tcPr>
            <w:tcW w:w="525" w:type="pct"/>
          </w:tcPr>
          <w:p w14:paraId="6ACFFB8D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P</w:t>
            </w:r>
          </w:p>
        </w:tc>
        <w:tc>
          <w:tcPr>
            <w:tcW w:w="1198" w:type="pct"/>
          </w:tcPr>
          <w:p w14:paraId="47F2329A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23" w:type="pct"/>
            <w:tcBorders>
              <w:right w:val="single" w:sz="4" w:space="0" w:color="auto"/>
            </w:tcBorders>
          </w:tcPr>
          <w:p w14:paraId="318C2AD1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P</w:t>
            </w:r>
          </w:p>
        </w:tc>
      </w:tr>
      <w:tr w:rsidR="00124E8E" w:rsidRPr="001A15BD" w14:paraId="34D2BA5D" w14:textId="77777777" w:rsidTr="00124E8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4036AEEB" w14:textId="77777777" w:rsidR="00124E8E" w:rsidRPr="001A15BD" w:rsidRDefault="00124E8E" w:rsidP="003C6F68">
            <w:pPr>
              <w:spacing w:line="276" w:lineRule="auto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Constant</w:t>
            </w:r>
          </w:p>
        </w:tc>
        <w:tc>
          <w:tcPr>
            <w:tcW w:w="1199" w:type="pct"/>
          </w:tcPr>
          <w:p w14:paraId="0CE14E08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 xml:space="preserve">31.6 (17.5; 45.7) </w:t>
            </w:r>
          </w:p>
        </w:tc>
        <w:tc>
          <w:tcPr>
            <w:tcW w:w="525" w:type="pct"/>
          </w:tcPr>
          <w:p w14:paraId="3A7B4885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&lt;.001</w:t>
            </w:r>
          </w:p>
        </w:tc>
        <w:tc>
          <w:tcPr>
            <w:tcW w:w="1198" w:type="pct"/>
          </w:tcPr>
          <w:p w14:paraId="2699F853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62.5 (29.4- 95.6)</w:t>
            </w:r>
          </w:p>
        </w:tc>
        <w:tc>
          <w:tcPr>
            <w:tcW w:w="523" w:type="pct"/>
            <w:tcBorders>
              <w:right w:val="single" w:sz="4" w:space="0" w:color="auto"/>
            </w:tcBorders>
          </w:tcPr>
          <w:p w14:paraId="7BD8521A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&lt;.001</w:t>
            </w:r>
          </w:p>
        </w:tc>
      </w:tr>
      <w:tr w:rsidR="00124E8E" w:rsidRPr="001A15BD" w14:paraId="0057E857" w14:textId="77777777" w:rsidTr="00124E8E">
        <w:trPr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134452A3" w14:textId="77777777" w:rsidR="00124E8E" w:rsidRPr="001A15BD" w:rsidRDefault="00124E8E" w:rsidP="003C6F6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Time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</w:t>
            </w:r>
            <w:r w:rsidRPr="001A15BD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Q2, after 13wk scan</w:t>
            </w:r>
            <w:r w:rsidRPr="001A15BD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br/>
              <w:t xml:space="preserve">   Q3, before 20wk scan</w:t>
            </w:r>
            <w:r w:rsidRPr="001A15BD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br/>
              <w:t xml:space="preserve">   Q4, after 20wk scan (ref)</w:t>
            </w:r>
          </w:p>
        </w:tc>
        <w:tc>
          <w:tcPr>
            <w:tcW w:w="1199" w:type="pct"/>
          </w:tcPr>
          <w:p w14:paraId="3F22EA51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12.1 (1.2; 22.9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1.4 (0.6;   2.2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0</w:t>
            </w:r>
          </w:p>
        </w:tc>
        <w:tc>
          <w:tcPr>
            <w:tcW w:w="525" w:type="pct"/>
          </w:tcPr>
          <w:p w14:paraId="3983FA9F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17326D65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.029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&lt;.001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̶</w:t>
            </w:r>
          </w:p>
        </w:tc>
        <w:tc>
          <w:tcPr>
            <w:tcW w:w="1198" w:type="pct"/>
          </w:tcPr>
          <w:p w14:paraId="049B880C" w14:textId="77777777" w:rsidR="00124E8E" w:rsidRPr="001A15BD" w:rsidRDefault="00124E8E" w:rsidP="003C6F68">
            <w:pPr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-14.4 (-39.6; 10.9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- 3.1 (- 4.9;  - 1.3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0</w:t>
            </w:r>
          </w:p>
        </w:tc>
        <w:tc>
          <w:tcPr>
            <w:tcW w:w="523" w:type="pct"/>
            <w:tcBorders>
              <w:right w:val="single" w:sz="4" w:space="0" w:color="auto"/>
            </w:tcBorders>
          </w:tcPr>
          <w:p w14:paraId="5DBEEB5B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.27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.001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̶</w:t>
            </w:r>
          </w:p>
        </w:tc>
      </w:tr>
      <w:tr w:rsidR="00124E8E" w:rsidRPr="001A15BD" w14:paraId="6BCCD95A" w14:textId="77777777" w:rsidTr="00124E8E">
        <w:trPr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477902C2" w14:textId="77777777" w:rsidR="00124E8E" w:rsidRPr="001A15BD" w:rsidRDefault="00124E8E" w:rsidP="003C6F6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Result 13wk scan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 </w:t>
            </w:r>
            <w:r w:rsidRPr="001A15BD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negative</w:t>
            </w:r>
            <w:r w:rsidRPr="001A15BD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br/>
              <w:t xml:space="preserve">    false-positive</w:t>
            </w:r>
            <w:r w:rsidRPr="001A15BD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br/>
              <w:t xml:space="preserve">    true-positive (ref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 xml:space="preserve">  </w:t>
            </w:r>
          </w:p>
        </w:tc>
        <w:tc>
          <w:tcPr>
            <w:tcW w:w="1199" w:type="pct"/>
          </w:tcPr>
          <w:p w14:paraId="086BAC51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-4.1 (-13.9; 5.8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-4.0 (-14.5; 6.5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0</w:t>
            </w:r>
          </w:p>
        </w:tc>
        <w:tc>
          <w:tcPr>
            <w:tcW w:w="525" w:type="pct"/>
          </w:tcPr>
          <w:p w14:paraId="25BE4724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.42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.46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̶</w:t>
            </w:r>
          </w:p>
        </w:tc>
        <w:tc>
          <w:tcPr>
            <w:tcW w:w="1198" w:type="pct"/>
          </w:tcPr>
          <w:p w14:paraId="0FBBEDE6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-7.4 (-29.6; 14.8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-7.3 (-31.1; 16.4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0</w:t>
            </w:r>
          </w:p>
        </w:tc>
        <w:tc>
          <w:tcPr>
            <w:tcW w:w="523" w:type="pct"/>
            <w:tcBorders>
              <w:right w:val="single" w:sz="4" w:space="0" w:color="auto"/>
            </w:tcBorders>
          </w:tcPr>
          <w:p w14:paraId="37A23E69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66412247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.51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.55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̶</w:t>
            </w:r>
          </w:p>
        </w:tc>
      </w:tr>
      <w:tr w:rsidR="00124E8E" w:rsidRPr="001A15BD" w14:paraId="56AFD1FC" w14:textId="77777777" w:rsidTr="00124E8E">
        <w:trPr>
          <w:trHeight w:val="10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2CBB508D" w14:textId="77777777" w:rsidR="00124E8E" w:rsidRPr="001A15BD" w:rsidRDefault="00124E8E" w:rsidP="003C6F6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Interaction effect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 </w:t>
            </w:r>
            <w:r w:rsidRPr="001A15BD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Time Q2 x negative 13wk scan</w:t>
            </w:r>
            <w:r w:rsidRPr="001A15BD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br/>
              <w:t xml:space="preserve">    Time Q2 x false-positive 13wk scan</w:t>
            </w:r>
          </w:p>
        </w:tc>
        <w:tc>
          <w:tcPr>
            <w:tcW w:w="1199" w:type="pct"/>
          </w:tcPr>
          <w:p w14:paraId="290DF8A2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-10.9 (-21.7; -0.1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0.3 (-11.3; 11.8)</w:t>
            </w:r>
          </w:p>
        </w:tc>
        <w:tc>
          <w:tcPr>
            <w:tcW w:w="525" w:type="pct"/>
          </w:tcPr>
          <w:p w14:paraId="1808164D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.049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.97</w:t>
            </w:r>
          </w:p>
        </w:tc>
        <w:tc>
          <w:tcPr>
            <w:tcW w:w="1198" w:type="pct"/>
          </w:tcPr>
          <w:p w14:paraId="094C4B56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11.9 (-13.4; 37.1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15.8 (-11.2; 42.7)</w:t>
            </w:r>
          </w:p>
        </w:tc>
        <w:tc>
          <w:tcPr>
            <w:tcW w:w="523" w:type="pct"/>
            <w:tcBorders>
              <w:right w:val="single" w:sz="4" w:space="0" w:color="auto"/>
            </w:tcBorders>
          </w:tcPr>
          <w:p w14:paraId="4EF2E108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.36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.25</w:t>
            </w:r>
          </w:p>
        </w:tc>
      </w:tr>
      <w:tr w:rsidR="00124E8E" w:rsidRPr="001A15BD" w14:paraId="5E0E7CE3" w14:textId="77777777" w:rsidTr="00124E8E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3217A7D5" w14:textId="77777777" w:rsidR="00124E8E" w:rsidRPr="001A15BD" w:rsidRDefault="00124E8E" w:rsidP="003C6F6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Result 20 weeks scan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 </w:t>
            </w:r>
            <w:r w:rsidRPr="001A15BD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negative</w:t>
            </w:r>
            <w:r w:rsidRPr="001A15BD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br/>
              <w:t xml:space="preserve">    positive (ref)</w:t>
            </w:r>
          </w:p>
        </w:tc>
        <w:tc>
          <w:tcPr>
            <w:tcW w:w="1199" w:type="pct"/>
          </w:tcPr>
          <w:p w14:paraId="508E76D0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3.9 (-6.2; 14.1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0</w:t>
            </w:r>
          </w:p>
        </w:tc>
        <w:tc>
          <w:tcPr>
            <w:tcW w:w="525" w:type="pct"/>
          </w:tcPr>
          <w:p w14:paraId="0470DAA4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.44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̶</w:t>
            </w:r>
          </w:p>
        </w:tc>
        <w:tc>
          <w:tcPr>
            <w:tcW w:w="1198" w:type="pct"/>
          </w:tcPr>
          <w:p w14:paraId="78806738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11.0 (-12.6; 34.6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0</w:t>
            </w:r>
          </w:p>
        </w:tc>
        <w:tc>
          <w:tcPr>
            <w:tcW w:w="523" w:type="pct"/>
            <w:tcBorders>
              <w:right w:val="single" w:sz="4" w:space="0" w:color="auto"/>
            </w:tcBorders>
          </w:tcPr>
          <w:p w14:paraId="7104BE89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.36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̶ </w:t>
            </w:r>
          </w:p>
        </w:tc>
      </w:tr>
      <w:tr w:rsidR="00124E8E" w:rsidRPr="001A15BD" w14:paraId="769ED158" w14:textId="77777777" w:rsidTr="00124E8E">
        <w:trPr>
          <w:trHeight w:val="10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6CD9F8B0" w14:textId="77777777" w:rsidR="00124E8E" w:rsidRPr="001A15BD" w:rsidRDefault="00124E8E" w:rsidP="003C6F6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Educational level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</w:r>
            <w:r w:rsidRPr="001A15BD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Not reported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 low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 middle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 high (ref)</w:t>
            </w:r>
          </w:p>
        </w:tc>
        <w:tc>
          <w:tcPr>
            <w:tcW w:w="1199" w:type="pct"/>
          </w:tcPr>
          <w:p w14:paraId="01266B2E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39EA8546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-3.8 (15.0; 7.4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2.2 (- 0.0; 4.3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0.2 (- 0.8; 1.3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0</w:t>
            </w:r>
          </w:p>
        </w:tc>
        <w:tc>
          <w:tcPr>
            <w:tcW w:w="525" w:type="pct"/>
          </w:tcPr>
          <w:p w14:paraId="7507A5CB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41706078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.50</w:t>
            </w:r>
          </w:p>
          <w:p w14:paraId="0F31C206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.05</w:t>
            </w:r>
          </w:p>
          <w:p w14:paraId="02ED1F46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.65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̶</w:t>
            </w:r>
          </w:p>
        </w:tc>
        <w:tc>
          <w:tcPr>
            <w:tcW w:w="1198" w:type="pct"/>
          </w:tcPr>
          <w:p w14:paraId="5DD571A8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-10.8 (-36.0; 14.4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3.4 (- 1.4; 8.2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0.8 (- 1.7; 3.2)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0</w:t>
            </w:r>
          </w:p>
        </w:tc>
        <w:tc>
          <w:tcPr>
            <w:tcW w:w="523" w:type="pct"/>
            <w:tcBorders>
              <w:right w:val="single" w:sz="4" w:space="0" w:color="auto"/>
            </w:tcBorders>
          </w:tcPr>
          <w:p w14:paraId="607620D5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2ED68451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.40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.17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.55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̶</w:t>
            </w:r>
          </w:p>
        </w:tc>
      </w:tr>
      <w:tr w:rsidR="00124E8E" w:rsidRPr="001A15BD" w14:paraId="3F5832BE" w14:textId="77777777" w:rsidTr="00124E8E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45D20678" w14:textId="77777777" w:rsidR="00124E8E" w:rsidRPr="001A15BD" w:rsidRDefault="00124E8E" w:rsidP="003C6F6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STAI at Q1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 &lt;40 (ref) 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 xml:space="preserve">    ≥40</w:t>
            </w:r>
          </w:p>
        </w:tc>
        <w:tc>
          <w:tcPr>
            <w:tcW w:w="1199" w:type="pct"/>
          </w:tcPr>
          <w:p w14:paraId="254EF9D8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0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7.8 (6.8; 8.8)</w:t>
            </w:r>
          </w:p>
        </w:tc>
        <w:tc>
          <w:tcPr>
            <w:tcW w:w="525" w:type="pct"/>
          </w:tcPr>
          <w:p w14:paraId="61D39B8C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0E034006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 xml:space="preserve">  ̶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&lt;.001</w:t>
            </w:r>
          </w:p>
        </w:tc>
        <w:tc>
          <w:tcPr>
            <w:tcW w:w="1198" w:type="pct"/>
          </w:tcPr>
          <w:p w14:paraId="2DBBEAD1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n.a.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n.a.</w:t>
            </w:r>
          </w:p>
        </w:tc>
        <w:tc>
          <w:tcPr>
            <w:tcW w:w="523" w:type="pct"/>
            <w:tcBorders>
              <w:right w:val="single" w:sz="4" w:space="0" w:color="auto"/>
            </w:tcBorders>
          </w:tcPr>
          <w:p w14:paraId="1D2C1617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n.a.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n.a.</w:t>
            </w:r>
          </w:p>
        </w:tc>
      </w:tr>
      <w:tr w:rsidR="00124E8E" w:rsidRPr="001A15BD" w14:paraId="1FE94494" w14:textId="77777777" w:rsidTr="00124E8E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359F7A51" w14:textId="77777777" w:rsidR="00124E8E" w:rsidRPr="001A15BD" w:rsidRDefault="00124E8E" w:rsidP="003C6F6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 xml:space="preserve">Affect-balance Q1 </w:t>
            </w: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(continuous score)</w:t>
            </w:r>
          </w:p>
        </w:tc>
        <w:tc>
          <w:tcPr>
            <w:tcW w:w="1199" w:type="pct"/>
          </w:tcPr>
          <w:p w14:paraId="4224405B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n.a.</w:t>
            </w:r>
          </w:p>
        </w:tc>
        <w:tc>
          <w:tcPr>
            <w:tcW w:w="525" w:type="pct"/>
          </w:tcPr>
          <w:p w14:paraId="03C5AF1D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n.a.</w:t>
            </w:r>
          </w:p>
        </w:tc>
        <w:tc>
          <w:tcPr>
            <w:tcW w:w="1198" w:type="pct"/>
          </w:tcPr>
          <w:p w14:paraId="51DBAD06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br/>
              <w:t>0.59 (0.54; 0.63)</w:t>
            </w:r>
          </w:p>
        </w:tc>
        <w:tc>
          <w:tcPr>
            <w:tcW w:w="523" w:type="pct"/>
            <w:tcBorders>
              <w:right w:val="single" w:sz="4" w:space="0" w:color="auto"/>
            </w:tcBorders>
          </w:tcPr>
          <w:p w14:paraId="73898F93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14:paraId="7F55F6C8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5BD">
              <w:rPr>
                <w:rFonts w:ascii="Times New Roman" w:hAnsi="Times New Roman" w:cs="Times New Roman"/>
                <w:szCs w:val="24"/>
                <w:lang w:val="en-US"/>
              </w:rPr>
              <w:t>&lt;.001</w:t>
            </w:r>
          </w:p>
        </w:tc>
      </w:tr>
      <w:tr w:rsidR="00124E8E" w:rsidRPr="001A15BD" w14:paraId="491A60F3" w14:textId="77777777" w:rsidTr="00124E8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52F8A739" w14:textId="77777777" w:rsidR="00124E8E" w:rsidRPr="001A15BD" w:rsidRDefault="00124E8E" w:rsidP="003C6F6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99" w:type="pct"/>
          </w:tcPr>
          <w:p w14:paraId="28341E29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25" w:type="pct"/>
          </w:tcPr>
          <w:p w14:paraId="7275C64F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98" w:type="pct"/>
          </w:tcPr>
          <w:p w14:paraId="2B45C67A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23" w:type="pct"/>
            <w:tcBorders>
              <w:right w:val="single" w:sz="4" w:space="0" w:color="auto"/>
            </w:tcBorders>
          </w:tcPr>
          <w:p w14:paraId="2EDC00E0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124E8E" w:rsidRPr="001A15BD" w14:paraId="6FFC5B74" w14:textId="77777777" w:rsidTr="00124E8E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bottom w:val="single" w:sz="4" w:space="0" w:color="auto"/>
            </w:tcBorders>
          </w:tcPr>
          <w:p w14:paraId="1406205F" w14:textId="77777777" w:rsidR="00124E8E" w:rsidRPr="001A15BD" w:rsidRDefault="00124E8E" w:rsidP="003C6F6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99" w:type="pct"/>
            <w:tcBorders>
              <w:bottom w:val="single" w:sz="4" w:space="0" w:color="auto"/>
            </w:tcBorders>
          </w:tcPr>
          <w:p w14:paraId="4A14AB09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15F25FE6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198" w:type="pct"/>
            <w:tcBorders>
              <w:bottom w:val="single" w:sz="4" w:space="0" w:color="auto"/>
            </w:tcBorders>
          </w:tcPr>
          <w:p w14:paraId="0E55B60D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23" w:type="pct"/>
            <w:tcBorders>
              <w:bottom w:val="single" w:sz="4" w:space="0" w:color="auto"/>
              <w:right w:val="single" w:sz="4" w:space="0" w:color="auto"/>
            </w:tcBorders>
          </w:tcPr>
          <w:p w14:paraId="0935CCBE" w14:textId="77777777" w:rsidR="00124E8E" w:rsidRPr="001A15BD" w:rsidRDefault="00124E8E" w:rsidP="003C6F6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14:paraId="3F4D6774" w14:textId="77777777" w:rsidR="00AF682F" w:rsidRDefault="00124E8E" w:rsidP="00124E8E">
      <w:pPr>
        <w:spacing w:before="120" w:after="0"/>
      </w:pPr>
      <w:r w:rsidRPr="005C731F">
        <w:rPr>
          <w:rFonts w:ascii="Times New Roman" w:hAnsi="Times New Roman" w:cs="Times New Roman"/>
          <w:sz w:val="20"/>
          <w:szCs w:val="24"/>
        </w:rPr>
        <w:t>*Linear mixed model; AIC goodness of fit measure 12932.4 (STAI), 12138.1 (Affect Balance)</w:t>
      </w:r>
      <w:r w:rsidRPr="005C731F">
        <w:rPr>
          <w:rFonts w:ascii="Times New Roman" w:hAnsi="Times New Roman" w:cs="Times New Roman"/>
          <w:sz w:val="20"/>
          <w:szCs w:val="24"/>
        </w:rPr>
        <w:br/>
        <w:t>ref: reference category</w:t>
      </w:r>
    </w:p>
    <w:sectPr w:rsidR="00AF682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6A90"/>
    <w:rsid w:val="00002FCE"/>
    <w:rsid w:val="00005F78"/>
    <w:rsid w:val="00027921"/>
    <w:rsid w:val="00066FAE"/>
    <w:rsid w:val="00081E00"/>
    <w:rsid w:val="000D76D5"/>
    <w:rsid w:val="00124E8E"/>
    <w:rsid w:val="00127D4E"/>
    <w:rsid w:val="00147AFD"/>
    <w:rsid w:val="001526AC"/>
    <w:rsid w:val="001B7360"/>
    <w:rsid w:val="00206949"/>
    <w:rsid w:val="00221878"/>
    <w:rsid w:val="00243EA4"/>
    <w:rsid w:val="00267C8B"/>
    <w:rsid w:val="002A6A90"/>
    <w:rsid w:val="002B039F"/>
    <w:rsid w:val="002E7152"/>
    <w:rsid w:val="003355AF"/>
    <w:rsid w:val="00347DB2"/>
    <w:rsid w:val="003B6E8E"/>
    <w:rsid w:val="003C19B3"/>
    <w:rsid w:val="003D2089"/>
    <w:rsid w:val="003E19AF"/>
    <w:rsid w:val="003F4179"/>
    <w:rsid w:val="00416B65"/>
    <w:rsid w:val="004219B5"/>
    <w:rsid w:val="00451EF0"/>
    <w:rsid w:val="004629D3"/>
    <w:rsid w:val="00473AB7"/>
    <w:rsid w:val="00487F12"/>
    <w:rsid w:val="004A1B0D"/>
    <w:rsid w:val="004A4A45"/>
    <w:rsid w:val="004B02CC"/>
    <w:rsid w:val="004F46A1"/>
    <w:rsid w:val="005030AF"/>
    <w:rsid w:val="0050475C"/>
    <w:rsid w:val="005048A7"/>
    <w:rsid w:val="0059093F"/>
    <w:rsid w:val="005A04B8"/>
    <w:rsid w:val="005A2E13"/>
    <w:rsid w:val="005E1CE1"/>
    <w:rsid w:val="005E5147"/>
    <w:rsid w:val="00615BCF"/>
    <w:rsid w:val="00640EE6"/>
    <w:rsid w:val="006554F0"/>
    <w:rsid w:val="00663239"/>
    <w:rsid w:val="00667A03"/>
    <w:rsid w:val="00681816"/>
    <w:rsid w:val="006C4735"/>
    <w:rsid w:val="006C55B4"/>
    <w:rsid w:val="006C5F3D"/>
    <w:rsid w:val="006D3A1B"/>
    <w:rsid w:val="006E02FC"/>
    <w:rsid w:val="006E3C39"/>
    <w:rsid w:val="006F0AA8"/>
    <w:rsid w:val="00701F41"/>
    <w:rsid w:val="00734B0A"/>
    <w:rsid w:val="0077682A"/>
    <w:rsid w:val="007C07D4"/>
    <w:rsid w:val="00841108"/>
    <w:rsid w:val="00873FD9"/>
    <w:rsid w:val="008840BE"/>
    <w:rsid w:val="00891F4F"/>
    <w:rsid w:val="008A21B9"/>
    <w:rsid w:val="008B1B11"/>
    <w:rsid w:val="008E6AC8"/>
    <w:rsid w:val="008F26D9"/>
    <w:rsid w:val="008F5F83"/>
    <w:rsid w:val="00901E45"/>
    <w:rsid w:val="0090498E"/>
    <w:rsid w:val="00927FC6"/>
    <w:rsid w:val="00931039"/>
    <w:rsid w:val="0093376B"/>
    <w:rsid w:val="00936D86"/>
    <w:rsid w:val="00937A0A"/>
    <w:rsid w:val="00997B30"/>
    <w:rsid w:val="009D40DC"/>
    <w:rsid w:val="009E088E"/>
    <w:rsid w:val="009E5764"/>
    <w:rsid w:val="009F47AC"/>
    <w:rsid w:val="009F733C"/>
    <w:rsid w:val="00A30419"/>
    <w:rsid w:val="00A545C0"/>
    <w:rsid w:val="00A916C2"/>
    <w:rsid w:val="00A927FD"/>
    <w:rsid w:val="00AC401B"/>
    <w:rsid w:val="00AD25A1"/>
    <w:rsid w:val="00AD25C4"/>
    <w:rsid w:val="00AE28A3"/>
    <w:rsid w:val="00AE3D9E"/>
    <w:rsid w:val="00B03AD7"/>
    <w:rsid w:val="00B15456"/>
    <w:rsid w:val="00B24637"/>
    <w:rsid w:val="00B424C1"/>
    <w:rsid w:val="00B616FC"/>
    <w:rsid w:val="00B670BC"/>
    <w:rsid w:val="00B70B4E"/>
    <w:rsid w:val="00B94A1D"/>
    <w:rsid w:val="00BA0F2D"/>
    <w:rsid w:val="00BB4C53"/>
    <w:rsid w:val="00BC5A0B"/>
    <w:rsid w:val="00BD75DF"/>
    <w:rsid w:val="00BE7584"/>
    <w:rsid w:val="00C0112C"/>
    <w:rsid w:val="00C01580"/>
    <w:rsid w:val="00C07F87"/>
    <w:rsid w:val="00C320B7"/>
    <w:rsid w:val="00C45315"/>
    <w:rsid w:val="00C56A90"/>
    <w:rsid w:val="00C84AB2"/>
    <w:rsid w:val="00C851BA"/>
    <w:rsid w:val="00C8604C"/>
    <w:rsid w:val="00C94CD6"/>
    <w:rsid w:val="00CD3C28"/>
    <w:rsid w:val="00D072A0"/>
    <w:rsid w:val="00D12159"/>
    <w:rsid w:val="00D14EFA"/>
    <w:rsid w:val="00DA1595"/>
    <w:rsid w:val="00DB3815"/>
    <w:rsid w:val="00DE003C"/>
    <w:rsid w:val="00DE2731"/>
    <w:rsid w:val="00E236EA"/>
    <w:rsid w:val="00E30290"/>
    <w:rsid w:val="00E35904"/>
    <w:rsid w:val="00E73299"/>
    <w:rsid w:val="00E76B55"/>
    <w:rsid w:val="00E963DC"/>
    <w:rsid w:val="00ED29A3"/>
    <w:rsid w:val="00ED6FCD"/>
    <w:rsid w:val="00F0171E"/>
    <w:rsid w:val="00F0692D"/>
    <w:rsid w:val="00F47B24"/>
    <w:rsid w:val="00F64C68"/>
    <w:rsid w:val="00F7747D"/>
    <w:rsid w:val="00F87589"/>
    <w:rsid w:val="00FA42DE"/>
    <w:rsid w:val="00FD0CDB"/>
    <w:rsid w:val="00FD1AE5"/>
    <w:rsid w:val="00FE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CC946"/>
  <w15:docId w15:val="{2B3AFAD3-CD97-4B64-9C14-50197081E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Personalised1"/>
    <w:basedOn w:val="TableSimple2"/>
    <w:uiPriority w:val="39"/>
    <w:rsid w:val="00124E8E"/>
    <w:pPr>
      <w:spacing w:after="0" w:line="240" w:lineRule="auto"/>
    </w:pPr>
    <w:rPr>
      <w:sz w:val="20"/>
      <w:szCs w:val="20"/>
      <w:lang w:val="nl-NL" w:eastAsia="nl-NL"/>
    </w:rPr>
    <w:tblPr>
      <w:tblBorders>
        <w:insideV w:val="single" w:sz="2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124E8E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8</Characters>
  <Application>Microsoft Office Word</Application>
  <DocSecurity>0</DocSecurity>
  <Lines>10</Lines>
  <Paragraphs>2</Paragraphs>
  <ScaleCrop>false</ScaleCrop>
  <Company>Universitair Medisch Centrum Groningen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, F (med)</dc:creator>
  <cp:keywords/>
  <dc:description/>
  <cp:lastModifiedBy>chn off31</cp:lastModifiedBy>
  <cp:revision>6</cp:revision>
  <dcterms:created xsi:type="dcterms:W3CDTF">2020-05-27T12:57:00Z</dcterms:created>
  <dcterms:modified xsi:type="dcterms:W3CDTF">2021-01-18T02:20:00Z</dcterms:modified>
</cp:coreProperties>
</file>